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279" w:tblpY="2826"/>
        <w:tblOverlap w:val="never"/>
        <w:tblW w:w="96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069"/>
        <w:gridCol w:w="1098"/>
        <w:gridCol w:w="1179"/>
        <w:gridCol w:w="1328"/>
        <w:gridCol w:w="1602"/>
        <w:gridCol w:w="16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7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ample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Input</w:t>
            </w:r>
          </w:p>
        </w:tc>
        <w:tc>
          <w:tcPr>
            <w:tcW w:w="10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Filtered</w:t>
            </w:r>
          </w:p>
        </w:tc>
        <w:tc>
          <w:tcPr>
            <w:tcW w:w="11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Denoised</w:t>
            </w:r>
          </w:p>
        </w:tc>
        <w:tc>
          <w:tcPr>
            <w:tcW w:w="13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Merged</w:t>
            </w:r>
          </w:p>
        </w:tc>
        <w:tc>
          <w:tcPr>
            <w:tcW w:w="16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n-chimeric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on-singlet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7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1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060</w:t>
            </w:r>
          </w:p>
        </w:tc>
        <w:tc>
          <w:tcPr>
            <w:tcW w:w="109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943</w:t>
            </w:r>
          </w:p>
        </w:tc>
        <w:tc>
          <w:tcPr>
            <w:tcW w:w="117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864</w:t>
            </w:r>
          </w:p>
        </w:tc>
        <w:tc>
          <w:tcPr>
            <w:tcW w:w="132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901</w:t>
            </w:r>
          </w:p>
        </w:tc>
        <w:tc>
          <w:tcPr>
            <w:tcW w:w="160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924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6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2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9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00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09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61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7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7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52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93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4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76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5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4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42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86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7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0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0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14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44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24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1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3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706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77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6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5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0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32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543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79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25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4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8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47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63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4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2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7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36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224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6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8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34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08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50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4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08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8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2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899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40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66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1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2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50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30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I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20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7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15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782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64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6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I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61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0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51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101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59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I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8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0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55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278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26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I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84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8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28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01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27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I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46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5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05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64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18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II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91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5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16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945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44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17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33265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7728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4523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9839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9511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736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1. High-throughput sequencing and ASVs for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eggs, primary ovaries, and mature ovaries.</w:t>
      </w:r>
      <w:r>
        <w:rPr>
          <w:rFonts w:hint="eastAsia"/>
        </w:rPr>
        <w:t xml:space="preserve">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Egg1–egg6: Groups 1–6 samples were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sz w:val="24"/>
          <w:szCs w:val="24"/>
        </w:rPr>
        <w:t xml:space="preserve"> eggs. OVI1–OVI2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Groups 1–6 samples were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sz w:val="24"/>
          <w:szCs w:val="24"/>
        </w:rPr>
        <w:t xml:space="preserve"> primary ovaries. OVII1–OVII6: Groups 1–6 samples were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sz w:val="24"/>
          <w:szCs w:val="24"/>
        </w:rPr>
        <w:t xml:space="preserve"> mature ovari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Alpha diversity indices of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eggs, primary ovaries, and mature ovaries.</w:t>
      </w:r>
    </w:p>
    <w:tbl>
      <w:tblPr>
        <w:tblStyle w:val="3"/>
        <w:tblW w:w="965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523"/>
        <w:gridCol w:w="1528"/>
        <w:gridCol w:w="1545"/>
        <w:gridCol w:w="1547"/>
        <w:gridCol w:w="199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exact"/>
        </w:trPr>
        <w:tc>
          <w:tcPr>
            <w:tcW w:w="157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lang w:val="en-US" w:eastAsia="zh-CN"/>
              </w:rPr>
              <w:t>sample</w:t>
            </w:r>
          </w:p>
        </w:tc>
        <w:tc>
          <w:tcPr>
            <w:tcW w:w="1571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ASV number</w:t>
            </w:r>
          </w:p>
        </w:tc>
        <w:tc>
          <w:tcPr>
            <w:tcW w:w="1571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hao1</w:t>
            </w:r>
          </w:p>
        </w:tc>
        <w:tc>
          <w:tcPr>
            <w:tcW w:w="1579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impson</w:t>
            </w:r>
          </w:p>
        </w:tc>
        <w:tc>
          <w:tcPr>
            <w:tcW w:w="1581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hannon</w:t>
            </w:r>
          </w:p>
        </w:tc>
        <w:tc>
          <w:tcPr>
            <w:tcW w:w="1785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 w:cstheme="minorBidi"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bserved-spec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570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gg1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gg2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g3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91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Cs w:val="24"/>
                <w:lang w:val="en-US" w:eastAsia="zh-CN"/>
              </w:rPr>
              <w:t>606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67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22.169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36.179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2.622</w:t>
            </w:r>
          </w:p>
        </w:tc>
        <w:tc>
          <w:tcPr>
            <w:tcW w:w="1579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8433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899806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5111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.12578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.51109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7746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91.1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02.1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7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gg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0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36.179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0.8998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.511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60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gg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7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2.62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511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774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67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g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8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09.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974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9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0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g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5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555.3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89087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.9660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534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gg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43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62.0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7855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.2096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35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389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rFonts w:hint="default" w:ascii="Times New Roman" w:hAnsi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411.9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664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.8175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89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38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49.3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45929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.281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37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4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46.16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7772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.9415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38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70.1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19667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99759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5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81.13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4023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8534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76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both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 xml:space="preserve">    33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39.42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811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.9497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29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I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71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77.00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7489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.24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68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I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91.7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75877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3.287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78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I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9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2.9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5264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314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92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I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06.0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3818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2551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94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exac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I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211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606</w:t>
            </w:r>
          </w:p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7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23.32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4276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.1805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211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exact"/>
        </w:trPr>
        <w:tc>
          <w:tcPr>
            <w:tcW w:w="15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II6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 w:bidi="ar"/>
              </w:rPr>
              <w:t>165</w:t>
            </w:r>
          </w:p>
        </w:tc>
        <w:tc>
          <w:tcPr>
            <w:tcW w:w="15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75.912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0.21922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.13841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4"/>
                <w:szCs w:val="24"/>
                <w:lang w:bidi="ar"/>
              </w:rPr>
              <w:t>167.4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gg1–egg6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Groups 1–6 samples were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sz w:val="24"/>
          <w:szCs w:val="24"/>
        </w:rPr>
        <w:t xml:space="preserve"> eggs. OVI1–OVI2:Groups 1–6 samples were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sz w:val="24"/>
          <w:szCs w:val="24"/>
        </w:rPr>
        <w:t xml:space="preserve"> primary ovaries. OVII1–OVII6: Groups 1–6 samples were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sz w:val="24"/>
          <w:szCs w:val="24"/>
        </w:rPr>
        <w:t xml:space="preserve"> mature ovari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ANOVA of bacterial communities in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eggs, primary ovaries, and mature ovaries.</w:t>
      </w:r>
    </w:p>
    <w:tbl>
      <w:tblPr>
        <w:tblStyle w:val="3"/>
        <w:tblpPr w:leftFromText="180" w:rightFromText="180" w:vertAnchor="text" w:horzAnchor="page" w:tblpX="992" w:tblpY="270"/>
        <w:tblOverlap w:val="never"/>
        <w:tblW w:w="6100" w:type="pct"/>
        <w:tblInd w:w="0" w:type="dxa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057"/>
        <w:gridCol w:w="893"/>
        <w:gridCol w:w="965"/>
        <w:gridCol w:w="936"/>
        <w:gridCol w:w="911"/>
        <w:gridCol w:w="893"/>
        <w:gridCol w:w="1151"/>
        <w:gridCol w:w="106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exact"/>
        </w:trPr>
        <w:tc>
          <w:tcPr>
            <w:tcW w:w="1216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actor</w:t>
            </w:r>
          </w:p>
        </w:tc>
        <w:tc>
          <w:tcPr>
            <w:tcW w:w="93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Chao1</w:t>
            </w:r>
          </w:p>
        </w:tc>
        <w:tc>
          <w:tcPr>
            <w:tcW w:w="914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impson</w:t>
            </w:r>
          </w:p>
        </w:tc>
        <w:tc>
          <w:tcPr>
            <w:tcW w:w="867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hannon</w:t>
            </w:r>
          </w:p>
        </w:tc>
        <w:tc>
          <w:tcPr>
            <w:tcW w:w="106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Observed-speci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exact"/>
        </w:trPr>
        <w:tc>
          <w:tcPr>
            <w:tcW w:w="1216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50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2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64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438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29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510" w:type="pc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exact"/>
        </w:trPr>
        <w:tc>
          <w:tcPr>
            <w:tcW w:w="1216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s/primary ovaries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145</w:t>
            </w:r>
          </w:p>
        </w:tc>
        <w:tc>
          <w:tcPr>
            <w:tcW w:w="428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64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32</w:t>
            </w:r>
          </w:p>
        </w:tc>
        <w:tc>
          <w:tcPr>
            <w:tcW w:w="450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438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115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217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exact"/>
        </w:trPr>
        <w:tc>
          <w:tcPr>
            <w:tcW w:w="1216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s/mature ovarian</w:t>
            </w:r>
          </w:p>
        </w:tc>
        <w:tc>
          <w:tcPr>
            <w:tcW w:w="50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426</w:t>
            </w:r>
          </w:p>
        </w:tc>
        <w:tc>
          <w:tcPr>
            <w:tcW w:w="42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64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49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438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169</w:t>
            </w:r>
          </w:p>
        </w:tc>
        <w:tc>
          <w:tcPr>
            <w:tcW w:w="429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53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588</w:t>
            </w:r>
          </w:p>
        </w:tc>
        <w:tc>
          <w:tcPr>
            <w:tcW w:w="510" w:type="pct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exact"/>
        </w:trPr>
        <w:tc>
          <w:tcPr>
            <w:tcW w:w="1216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aryovaries/ mature ovarian</w:t>
            </w:r>
          </w:p>
        </w:tc>
        <w:tc>
          <w:tcPr>
            <w:tcW w:w="50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7</w:t>
            </w:r>
          </w:p>
        </w:tc>
        <w:tc>
          <w:tcPr>
            <w:tcW w:w="42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</w:t>
            </w:r>
          </w:p>
        </w:tc>
        <w:tc>
          <w:tcPr>
            <w:tcW w:w="46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6</w:t>
            </w:r>
          </w:p>
        </w:tc>
        <w:tc>
          <w:tcPr>
            <w:tcW w:w="45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4</w:t>
            </w:r>
          </w:p>
        </w:tc>
        <w:tc>
          <w:tcPr>
            <w:tcW w:w="43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5</w:t>
            </w:r>
          </w:p>
        </w:tc>
        <w:tc>
          <w:tcPr>
            <w:tcW w:w="429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2</w:t>
            </w:r>
          </w:p>
        </w:tc>
        <w:tc>
          <w:tcPr>
            <w:tcW w:w="553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7</w:t>
            </w:r>
          </w:p>
        </w:tc>
        <w:tc>
          <w:tcPr>
            <w:tcW w:w="51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Relative abundances (%) of bacterial genera in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eggs, primary ovaries, and mature ovaries.</w:t>
      </w:r>
    </w:p>
    <w:tbl>
      <w:tblPr>
        <w:tblStyle w:val="3"/>
        <w:tblW w:w="93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0"/>
        <w:gridCol w:w="2330"/>
        <w:gridCol w:w="2330"/>
        <w:gridCol w:w="23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exact"/>
        </w:trPr>
        <w:tc>
          <w:tcPr>
            <w:tcW w:w="233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Genus</w:t>
            </w:r>
          </w:p>
        </w:tc>
        <w:tc>
          <w:tcPr>
            <w:tcW w:w="6990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  <w:t>Samp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exact"/>
        </w:trPr>
        <w:tc>
          <w:tcPr>
            <w:tcW w:w="233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23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g</w:t>
            </w:r>
          </w:p>
        </w:tc>
        <w:tc>
          <w:tcPr>
            <w:tcW w:w="23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I</w:t>
            </w:r>
          </w:p>
        </w:tc>
        <w:tc>
          <w:tcPr>
            <w:tcW w:w="23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23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5.7142 </w:t>
            </w:r>
          </w:p>
        </w:tc>
        <w:tc>
          <w:tcPr>
            <w:tcW w:w="23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9.7835 </w:t>
            </w:r>
          </w:p>
        </w:tc>
        <w:tc>
          <w:tcPr>
            <w:tcW w:w="23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2.016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inetobact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3.3037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06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videnci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12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4272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75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rmu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1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9963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utersiell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7968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0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wini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0699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9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6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notrophomona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2347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7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0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iacea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822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99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ococcu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55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8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3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amona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24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1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coccu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76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rganella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9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11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vundimona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65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53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ucobact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7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84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nibacillu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10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76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sgonomona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07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4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oxybacillu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1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41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bacteriu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60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3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yseobacterium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01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7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nobacter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90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exact"/>
        </w:trPr>
        <w:tc>
          <w:tcPr>
            <w:tcW w:w="23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4.8973 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9.5290 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7.8065 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gg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sz w:val="24"/>
          <w:szCs w:val="24"/>
        </w:rPr>
        <w:t xml:space="preserve"> eggs. OVI: Primary ovaries of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OVII: Mature ovarie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sz w:val="24"/>
          <w:szCs w:val="24"/>
        </w:rPr>
        <w:t>. Data are mea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tbl>
      <w:tblPr>
        <w:tblStyle w:val="3"/>
        <w:tblpPr w:leftFromText="180" w:rightFromText="180" w:vertAnchor="text" w:horzAnchor="page" w:tblpX="1647" w:tblpY="1321"/>
        <w:tblOverlap w:val="never"/>
        <w:tblW w:w="94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0"/>
        <w:gridCol w:w="47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47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g</w:t>
            </w:r>
          </w:p>
        </w:tc>
        <w:tc>
          <w:tcPr>
            <w:tcW w:w="471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daceae(35.714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inetobacter(23.30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ovidencia(0.421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terobacteriaceae(0.382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4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ronobacter(0.269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4" w:hRule="exact"/>
        </w:trPr>
        <w:tc>
          <w:tcPr>
            <w:tcW w:w="4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VI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daceae(59.783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inetobacter(0.130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ovidencia(9.427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terobacteriaceae(0.29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nobacter(0.0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VII</w:t>
            </w: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seudomonadaceae(72.016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cinetobacter(0.06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rovidencia(8.752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nterobacteriaceae(0.311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471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</w:p>
        </w:tc>
        <w:tc>
          <w:tcPr>
            <w:tcW w:w="471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nobacter(0.0000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Stable bacterial genera in eggs, primary ovaries, mature ovaries, single tissues, or absence of tissue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gg: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egg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OVI: Primary ovaries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VII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Mature ovaries of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. Metabolic pathways of bacterial communities in </w:t>
      </w: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  <w:lang w:eastAsia="zh-CN"/>
        </w:rPr>
        <w:t>Bactrocera cucurbita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eggs, primary ovaries, and mature ovaries.</w:t>
      </w:r>
    </w:p>
    <w:tbl>
      <w:tblPr>
        <w:tblStyle w:val="3"/>
        <w:tblW w:w="87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3631"/>
        <w:gridCol w:w="14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5" w:hRule="exact"/>
        </w:trPr>
        <w:tc>
          <w:tcPr>
            <w:tcW w:w="36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1</w:t>
            </w:r>
          </w:p>
        </w:tc>
        <w:tc>
          <w:tcPr>
            <w:tcW w:w="363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vel2</w:t>
            </w:r>
          </w:p>
        </w:tc>
        <w:tc>
          <w:tcPr>
            <w:tcW w:w="145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und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e and Polyamine Biosynthesis</w:t>
            </w:r>
          </w:p>
        </w:tc>
        <w:tc>
          <w:tcPr>
            <w:tcW w:w="145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51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acyl-tRNA Chargin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omatic Compound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33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hydrate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26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l Structure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31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factor, Prosthetic Group, Electron Carrier, and Vitamin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11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id and Lipid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977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Regulator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1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 and Nucleotide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33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ther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2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ynthesi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ondary Metabolite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9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ohol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1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ehyde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e and Polyamine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4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13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omatic Compound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68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 Compound Utilization and Assimil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1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hydrate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31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boxylate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73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lorinated Compound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 - Othe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1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tty Acid and Lipid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8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organic Nutrient Metabolism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7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side and Nucleotide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08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ymeric Compound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0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radation/Utilization/Assimil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ondary Metabolite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38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oxific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iotic Resista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9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toxific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anol oxidation to carbon dioxid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,5-anhydrofructose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n Transfer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66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ner-Duodoroff Pathway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hylmalonyl-CoA pathway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ent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71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maldehyde oxidation I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oly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4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oxylate cyc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7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opropanol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 ketone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ylaspartate cyc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ntose Phosphate Pathway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6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tosynthesis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1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piration</w:t>
            </w:r>
          </w:p>
        </w:tc>
        <w:tc>
          <w:tcPr>
            <w:tcW w:w="145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92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glycolysis and Entner-Doudoroff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6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glycolysis, pyruvate dehydrogenase, TCA, and glyoxylate bypas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2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ration of Precursor Metabolite and Energy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 cycl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22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an Pathway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an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.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an Pathway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can Degrad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8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cromolecule Modification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ic Acid Processing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1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Cluster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-glutamate and L-glutamine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Cluster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-antigen building blocks biosynthesis (E. coli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5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Cluster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lipas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Cluster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imidine deoxyribonucleotide phosphorylatio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7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Cluster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imidine deoxyribonucleotides biosynthesis from CTP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Cluster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imidine deoxyribonucleotides de novo biosynthesis I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3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Cluster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imidine deoxyribonucleotides de novo biosynthesis III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Cluster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rimidine deoxyribonucleotides de novo biosynthesis IV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Clusters</w:t>
            </w:r>
          </w:p>
        </w:tc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erpathway of L-aspartate and L-asparagine biosynthesi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6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363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bolic Clusters</w:t>
            </w:r>
          </w:p>
        </w:tc>
        <w:tc>
          <w:tcPr>
            <w:tcW w:w="36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 charging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3.25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Level 1: Layer 1 pathway. Level 2: Layer 2 pathwa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  <w:b/>
          <w:bCs/>
          <w:sz w:val="24"/>
        </w:rPr>
      </w:pPr>
    </w:p>
    <w:p>
      <w:pPr>
        <w:jc w:val="left"/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>1. Metabolic pathway analysis plot.</w:t>
      </w:r>
      <w:r>
        <w:rPr>
          <w:rFonts w:ascii="Times New Roman" w:hAnsi="Times New Roman" w:cs="Times New Roman"/>
          <w:sz w:val="24"/>
        </w:rPr>
        <w:t xml:space="preserve"> </w:t>
      </w:r>
      <w:r>
        <w:drawing>
          <wp:inline distT="0" distB="0" distL="114300" distR="114300">
            <wp:extent cx="2970530" cy="1229995"/>
            <wp:effectExtent l="0" t="0" r="1270" b="1905"/>
            <wp:docPr id="1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70530" cy="122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3061335" cy="3761105"/>
            <wp:effectExtent l="0" t="0" r="12065" b="10795"/>
            <wp:docPr id="1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61335" cy="376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lang w:eastAsia="zh-CN"/>
        </w:rPr>
      </w:pPr>
    </w:p>
    <w:p>
      <w:pPr>
        <w:spacing w:line="480" w:lineRule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Analysis results were based on 7.1 (PICRUSt2 analysis). The positive value of the horizontal axis logFC (log2 (fold change)) represents the up-regulated group and the control group with the negative value; the ordinate is different pathway labels; and the significance is displayed in different colors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A) Egg (upward adjustment group) vs. OVI (control group). (B) Egg (upward adjustment group) vs. OVII (control group). Color reflects relevance or importance.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78DA7ADC"/>
    <w:rsid w:val="039E11BA"/>
    <w:rsid w:val="08944B5B"/>
    <w:rsid w:val="1C3D736A"/>
    <w:rsid w:val="1F3F0994"/>
    <w:rsid w:val="201523AC"/>
    <w:rsid w:val="2545211C"/>
    <w:rsid w:val="2AAF3653"/>
    <w:rsid w:val="2AE9690F"/>
    <w:rsid w:val="2B3B716B"/>
    <w:rsid w:val="2BB249BA"/>
    <w:rsid w:val="32D85BE7"/>
    <w:rsid w:val="348A4CBF"/>
    <w:rsid w:val="38561A88"/>
    <w:rsid w:val="3DBA03C3"/>
    <w:rsid w:val="3EE651E8"/>
    <w:rsid w:val="3FAD7C21"/>
    <w:rsid w:val="41912DCC"/>
    <w:rsid w:val="46B1432D"/>
    <w:rsid w:val="483D50E6"/>
    <w:rsid w:val="4FC7696F"/>
    <w:rsid w:val="535B7AFB"/>
    <w:rsid w:val="543640C4"/>
    <w:rsid w:val="56551179"/>
    <w:rsid w:val="5F2416E8"/>
    <w:rsid w:val="5F343318"/>
    <w:rsid w:val="64C03C61"/>
    <w:rsid w:val="64EE6CEB"/>
    <w:rsid w:val="6E882B07"/>
    <w:rsid w:val="6FEB052F"/>
    <w:rsid w:val="78AE679B"/>
    <w:rsid w:val="78DA7ADC"/>
    <w:rsid w:val="7936374D"/>
    <w:rsid w:val="793C2AA9"/>
    <w:rsid w:val="7CB5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3_table_footer"/>
    <w:next w:val="6"/>
    <w:qFormat/>
    <w:uiPriority w:val="0"/>
    <w:pPr>
      <w:adjustRightInd w:val="0"/>
      <w:snapToGrid w:val="0"/>
      <w:spacing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11</Words>
  <Characters>7082</Characters>
  <Lines>0</Lines>
  <Paragraphs>0</Paragraphs>
  <TotalTime>6</TotalTime>
  <ScaleCrop>false</ScaleCrop>
  <LinksUpToDate>false</LinksUpToDate>
  <CharactersWithSpaces>757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15:16:00Z</dcterms:created>
  <dc:creator>陈李享</dc:creator>
  <cp:lastModifiedBy>Author</cp:lastModifiedBy>
  <dcterms:modified xsi:type="dcterms:W3CDTF">2023-06-25T15:22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9314B4554ED4216BF5C2A57E8DD355D</vt:lpwstr>
  </property>
</Properties>
</file>